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BA1" w:rsidRPr="00C97D95" w:rsidRDefault="00C50BA1" w:rsidP="00C50BA1">
      <w:pPr>
        <w:pStyle w:val="Default"/>
      </w:pPr>
      <w:r w:rsidRPr="006A15E6">
        <w:rPr>
          <w:b/>
          <w:bCs/>
        </w:rPr>
        <w:t>S6 Fig.</w:t>
      </w:r>
      <w:r w:rsidRPr="00C97D95">
        <w:rPr>
          <w:bCs/>
        </w:rPr>
        <w:t xml:space="preserve"> </w:t>
      </w:r>
      <w:r w:rsidRPr="00C97D95">
        <w:t xml:space="preserve">Annual outpatient visit rate from innermost ring in 2009 to outermost ring in 2017 by </w:t>
      </w:r>
      <w:proofErr w:type="spellStart"/>
      <w:r w:rsidRPr="00C97D95">
        <w:t>SaTScan</w:t>
      </w:r>
      <w:proofErr w:type="spellEnd"/>
      <w:r w:rsidRPr="00C97D95">
        <w:t xml:space="preserve"> for age 5-9</w:t>
      </w:r>
      <w:r>
        <w:t>.</w:t>
      </w:r>
    </w:p>
    <w:p w:rsidR="00C50BA1" w:rsidRPr="00F34D54" w:rsidRDefault="00C50BA1" w:rsidP="00C50BA1">
      <w:r w:rsidRPr="00F34D54">
        <w:rPr>
          <w:noProof/>
        </w:rPr>
        <w:drawing>
          <wp:inline distT="0" distB="0" distL="0" distR="0" wp14:anchorId="2CC2C2B0" wp14:editId="46B39E1F">
            <wp:extent cx="5274310" cy="7453630"/>
            <wp:effectExtent l="0" t="0" r="254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PD59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BA1" w:rsidRPr="00F34D54" w:rsidRDefault="00C50BA1" w:rsidP="00C50BA1"/>
    <w:p w:rsidR="00632B63" w:rsidRDefault="00C50BA1">
      <w:bookmarkStart w:id="0" w:name="_GoBack"/>
      <w:bookmarkEnd w:id="0"/>
    </w:p>
    <w:sectPr w:rsidR="00632B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BA1"/>
    <w:rsid w:val="001A086B"/>
    <w:rsid w:val="00507C66"/>
    <w:rsid w:val="005B29AE"/>
    <w:rsid w:val="00C50BA1"/>
    <w:rsid w:val="00CC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935894-07C6-4E08-9BE0-752F2B604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0BA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50BA1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千 詹</dc:creator>
  <cp:keywords/>
  <dc:description/>
  <cp:lastModifiedBy>大千 詹</cp:lastModifiedBy>
  <cp:revision>1</cp:revision>
  <dcterms:created xsi:type="dcterms:W3CDTF">2019-04-05T11:22:00Z</dcterms:created>
  <dcterms:modified xsi:type="dcterms:W3CDTF">2019-04-05T11:23:00Z</dcterms:modified>
</cp:coreProperties>
</file>